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F089A" w14:textId="5F66E866" w:rsidR="00975222" w:rsidRPr="00152457" w:rsidRDefault="00927D62" w:rsidP="00975222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975222" w:rsidRPr="00152457">
        <w:rPr>
          <w:rFonts w:ascii="Times New Roman" w:hAnsi="Times New Roman" w:cs="Times New Roman"/>
          <w:b/>
          <w:bCs/>
          <w:sz w:val="32"/>
          <w:szCs w:val="32"/>
        </w:rPr>
        <w:t>Supplementary Table</w:t>
      </w:r>
    </w:p>
    <w:p w14:paraId="58FEDA1B" w14:textId="1EA3B588" w:rsidR="00975222" w:rsidRPr="00610C3B" w:rsidRDefault="00975222" w:rsidP="00975222">
      <w:pPr>
        <w:rPr>
          <w:rFonts w:ascii="Times New Roman" w:hAnsi="Times New Roman" w:cs="Times New Roman"/>
          <w:b/>
          <w:bCs/>
        </w:rPr>
      </w:pPr>
      <w:r w:rsidRPr="00610C3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925F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3714F2">
        <w:rPr>
          <w:rFonts w:ascii="Times New Roman" w:hAnsi="Times New Roman" w:cs="Times New Roman"/>
          <w:b/>
          <w:bCs/>
        </w:rPr>
        <w:t xml:space="preserve">Changes in </w:t>
      </w:r>
      <w:r>
        <w:rPr>
          <w:rFonts w:ascii="Times New Roman" w:hAnsi="Times New Roman" w:cs="Times New Roman"/>
          <w:b/>
          <w:bCs/>
        </w:rPr>
        <w:t xml:space="preserve">Hormonal and Safety Profile </w:t>
      </w:r>
      <w:r w:rsidRPr="003714F2">
        <w:rPr>
          <w:rFonts w:ascii="Times New Roman" w:hAnsi="Times New Roman" w:cs="Times New Roman"/>
          <w:b/>
          <w:bCs/>
        </w:rPr>
        <w:t>with Testosterone Therapy from Baseline to 18 Months Between the Two</w:t>
      </w:r>
      <w:r>
        <w:rPr>
          <w:rFonts w:ascii="Times New Roman" w:hAnsi="Times New Roman" w:cs="Times New Roman"/>
          <w:b/>
          <w:bCs/>
        </w:rPr>
        <w:t xml:space="preserve"> Groups</w:t>
      </w:r>
    </w:p>
    <w:tbl>
      <w:tblPr>
        <w:tblStyle w:val="ListTable1Light-Accent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975222" w:rsidRPr="00FE2875" w14:paraId="694F5919" w14:textId="77777777" w:rsidTr="003A4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auto"/>
            </w:tcBorders>
          </w:tcPr>
          <w:p w14:paraId="440210C1" w14:textId="77777777" w:rsidR="00975222" w:rsidRPr="00C71B67" w:rsidRDefault="00975222" w:rsidP="00632EE5">
            <w:pPr>
              <w:jc w:val="center"/>
              <w:rPr>
                <w:rFonts w:ascii="Times New Roman" w:hAnsi="Times New Roman" w:cs="Times New Roman"/>
              </w:rPr>
            </w:pPr>
            <w:r w:rsidRPr="00C71B67">
              <w:rPr>
                <w:rFonts w:ascii="Times New Roman" w:hAnsi="Times New Roman" w:cs="Times New Roman"/>
              </w:rPr>
              <w:t>Outcome</w:t>
            </w:r>
          </w:p>
          <w:p w14:paraId="1E4998E0" w14:textId="77777777" w:rsidR="00975222" w:rsidRPr="00C71B67" w:rsidRDefault="00975222" w:rsidP="00632EE5">
            <w:pPr>
              <w:jc w:val="center"/>
              <w:rPr>
                <w:rFonts w:ascii="Times New Roman" w:hAnsi="Times New Roman" w:cs="Times New Roman"/>
              </w:rPr>
            </w:pPr>
            <w:r w:rsidRPr="00C71B67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087A9E46" w14:textId="2F390F1A" w:rsidR="00975222" w:rsidRPr="00C71B67" w:rsidRDefault="00474C17" w:rsidP="006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A2E98">
              <w:rPr>
                <w:rFonts w:ascii="Times New Roman" w:hAnsi="Times New Roman" w:cs="Times New Roman"/>
              </w:rPr>
              <w:t>&lt; 264 ng/dL</w:t>
            </w:r>
          </w:p>
          <w:p w14:paraId="63168F30" w14:textId="77777777" w:rsidR="00975222" w:rsidRPr="00C71B67" w:rsidRDefault="00975222" w:rsidP="006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B67">
              <w:rPr>
                <w:rFonts w:ascii="Times New Roman" w:hAnsi="Times New Roman" w:cs="Times New Roman"/>
              </w:rPr>
              <w:t>(n=43)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32CC9C17" w14:textId="2EE42151" w:rsidR="00474C17" w:rsidRDefault="00474C17" w:rsidP="006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T </w:t>
            </w:r>
            <w:r w:rsidRPr="00FA2E98">
              <w:rPr>
                <w:rFonts w:ascii="Times New Roman" w:hAnsi="Times New Roman" w:cs="Times New Roman"/>
              </w:rPr>
              <w:t>≥ 264 ng/dL</w:t>
            </w:r>
            <w:r w:rsidRPr="00C71B67">
              <w:rPr>
                <w:rFonts w:ascii="Times New Roman" w:hAnsi="Times New Roman" w:cs="Times New Roman"/>
              </w:rPr>
              <w:t xml:space="preserve"> </w:t>
            </w:r>
          </w:p>
          <w:p w14:paraId="10BDB64C" w14:textId="290B551A" w:rsidR="00975222" w:rsidRPr="00C71B67" w:rsidRDefault="00975222" w:rsidP="006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B67">
              <w:rPr>
                <w:rFonts w:ascii="Times New Roman" w:hAnsi="Times New Roman" w:cs="Times New Roman"/>
              </w:rPr>
              <w:t>(n=57)</w:t>
            </w:r>
          </w:p>
        </w:tc>
        <w:tc>
          <w:tcPr>
            <w:tcW w:w="5180" w:type="dxa"/>
            <w:gridSpan w:val="2"/>
            <w:tcBorders>
              <w:bottom w:val="single" w:sz="4" w:space="0" w:color="auto"/>
            </w:tcBorders>
          </w:tcPr>
          <w:p w14:paraId="59072965" w14:textId="77777777" w:rsidR="00975222" w:rsidRPr="00C71B67" w:rsidRDefault="00975222" w:rsidP="006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71B67">
              <w:rPr>
                <w:rFonts w:ascii="Times New Roman" w:hAnsi="Times New Roman" w:cs="Times New Roman"/>
                <w:u w:val="single"/>
              </w:rPr>
              <w:t>p-value</w:t>
            </w:r>
          </w:p>
          <w:p w14:paraId="02CBF2D8" w14:textId="77777777" w:rsidR="00975222" w:rsidRPr="00C71B67" w:rsidRDefault="00975222" w:rsidP="006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2FF234" w14:textId="77777777" w:rsidR="00975222" w:rsidRPr="00C71B67" w:rsidRDefault="00975222" w:rsidP="006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6B9566" w14:textId="6F49BCC8" w:rsidR="00975222" w:rsidRPr="00C71B67" w:rsidRDefault="00975222" w:rsidP="006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adjusted           </w:t>
            </w:r>
            <w:r w:rsidR="00622958">
              <w:rPr>
                <w:rFonts w:ascii="Times New Roman" w:hAnsi="Times New Roman" w:cs="Times New Roman"/>
              </w:rPr>
              <w:t xml:space="preserve">             </w:t>
            </w:r>
            <w:r w:rsidRPr="00C71B67">
              <w:rPr>
                <w:rFonts w:ascii="Times New Roman" w:hAnsi="Times New Roman" w:cs="Times New Roman"/>
              </w:rPr>
              <w:t>Adjusted</w:t>
            </w:r>
          </w:p>
        </w:tc>
      </w:tr>
      <w:tr w:rsidR="00975222" w14:paraId="3E70AB22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auto"/>
              <w:bottom w:val="nil"/>
            </w:tcBorders>
          </w:tcPr>
          <w:p w14:paraId="2419F56A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osterone</w:t>
            </w:r>
          </w:p>
        </w:tc>
        <w:tc>
          <w:tcPr>
            <w:tcW w:w="2590" w:type="dxa"/>
            <w:tcBorders>
              <w:top w:val="single" w:sz="4" w:space="0" w:color="auto"/>
              <w:bottom w:val="nil"/>
            </w:tcBorders>
          </w:tcPr>
          <w:p w14:paraId="12E8BB7A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single" w:sz="4" w:space="0" w:color="auto"/>
              <w:bottom w:val="nil"/>
            </w:tcBorders>
          </w:tcPr>
          <w:p w14:paraId="056CF43E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single" w:sz="4" w:space="0" w:color="auto"/>
              <w:bottom w:val="nil"/>
            </w:tcBorders>
          </w:tcPr>
          <w:p w14:paraId="3FE2957D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single" w:sz="4" w:space="0" w:color="auto"/>
              <w:bottom w:val="nil"/>
            </w:tcBorders>
          </w:tcPr>
          <w:p w14:paraId="728DA144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5222" w14:paraId="52754413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036213E4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>Baseline (ng/</w:t>
            </w:r>
            <w:r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 w:rsidRPr="00B63E32">
              <w:rPr>
                <w:rFonts w:ascii="Times New Roman" w:hAnsi="Times New Roman" w:cs="Times New Roman"/>
                <w:b w:val="0"/>
                <w:bCs w:val="0"/>
              </w:rPr>
              <w:t>L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4A1D1D1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4 (51.8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EFB1D69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7 (49.6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2A420DB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D8D57FD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5222" w14:paraId="2A766237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77C16B75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6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244708C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.9 (227.4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69E8D3E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5 (108.5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B9D49F5" w14:textId="77777777" w:rsidR="00975222" w:rsidRPr="000925F0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C2B0BF4" w14:textId="77777777" w:rsidR="00975222" w:rsidRPr="000925F0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25F0">
              <w:rPr>
                <w:rFonts w:ascii="Times New Roman" w:hAnsi="Times New Roman" w:cs="Times New Roman"/>
              </w:rPr>
              <w:t>0.150</w:t>
            </w:r>
          </w:p>
        </w:tc>
      </w:tr>
      <w:tr w:rsidR="00975222" w14:paraId="35217647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1AA291E7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12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9C40E0D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.1 (235.8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15BFF56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6 (100.4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15F4E52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04C95F4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25F0">
              <w:rPr>
                <w:rFonts w:ascii="Times New Roman" w:hAnsi="Times New Roman" w:cs="Times New Roman"/>
              </w:rPr>
              <w:t>0.581</w:t>
            </w:r>
          </w:p>
        </w:tc>
      </w:tr>
      <w:tr w:rsidR="00975222" w14:paraId="08642B8D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5FC343F4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18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112D064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9 (231.6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9D1639F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 (90.2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0E795B0" w14:textId="77777777" w:rsidR="00975222" w:rsidRPr="000925F0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F66735B" w14:textId="77777777" w:rsidR="00975222" w:rsidRPr="000925F0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975222" w14:paraId="41EE9782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05E76A43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radiol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9E43BFF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3DE6D31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70FDC8C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68CC857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5222" w14:paraId="264ABFBA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79373143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>Baseline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B63E32">
              <w:rPr>
                <w:rFonts w:ascii="Times New Roman" w:hAnsi="Times New Roman" w:cs="Times New Roman"/>
                <w:b w:val="0"/>
                <w:bCs w:val="0"/>
              </w:rPr>
              <w:t>g/mL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569CBC7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4.0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6BB759F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 (6.6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09C36EA" w14:textId="77777777" w:rsidR="00975222" w:rsidRPr="000925F0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3F3AD43" w14:textId="77777777" w:rsidR="00975222" w:rsidRPr="000925F0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5222" w14:paraId="6C7F46DC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1CAA1AFD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6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4DA1C46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0 (155.6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E7B8464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3 (143.4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392DDCC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453C37D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25F0">
              <w:rPr>
                <w:rFonts w:ascii="Times New Roman" w:hAnsi="Times New Roman" w:cs="Times New Roman"/>
              </w:rPr>
              <w:t>0.094</w:t>
            </w:r>
          </w:p>
        </w:tc>
      </w:tr>
      <w:tr w:rsidR="00975222" w14:paraId="26A6E4CB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69CE4574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12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94B63C2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9 (121.9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C3EE38A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 (100.6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3AC0BB6" w14:textId="77777777" w:rsidR="00975222" w:rsidRPr="000925F0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A4A1225" w14:textId="77777777" w:rsidR="00975222" w:rsidRPr="000925F0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25F0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975222" w:rsidRPr="00E35FE1" w14:paraId="78E620DA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6BA400EE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18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DC4ABB7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3 (119.7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CFC4BB2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 (109.5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5F0B8B2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25F0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EEA2DA5" w14:textId="77777777" w:rsidR="00975222" w:rsidRPr="000925F0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25F0">
              <w:rPr>
                <w:rFonts w:ascii="Times New Roman" w:hAnsi="Times New Roman" w:cs="Times New Roman"/>
              </w:rPr>
              <w:t>0.947</w:t>
            </w:r>
          </w:p>
        </w:tc>
      </w:tr>
      <w:tr w:rsidR="00975222" w14:paraId="47E18416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2F874C99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63E32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%</w:t>
            </w:r>
            <w:r w:rsidRPr="00B63E32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49257BB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D3C8C15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6D6D1E2" w14:textId="77777777" w:rsidR="00975222" w:rsidRPr="005A68D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A3E6CD1" w14:textId="77777777" w:rsidR="00975222" w:rsidRPr="005A68D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975222" w14:paraId="730367AD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31952B11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Baseline 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2A1F44E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 (2.9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A2638F7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 (2.9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7643366" w14:textId="77777777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A149777" w14:textId="77777777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5222" w14:paraId="3320747A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64AD4192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6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5B96344" w14:textId="58DF7212" w:rsidR="00975222" w:rsidRDefault="00BE01C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  <w:r w:rsidR="009752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42210C1" w14:textId="06C85703" w:rsidR="00975222" w:rsidRDefault="00BE01C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="009752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7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9E988E9" w14:textId="62CA66E5" w:rsidR="00975222" w:rsidRPr="00474C1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74C17">
              <w:rPr>
                <w:rFonts w:ascii="Times New Roman" w:hAnsi="Times New Roman" w:cs="Times New Roman"/>
                <w:b/>
                <w:bCs/>
              </w:rPr>
              <w:t>0.00</w:t>
            </w:r>
            <w:r w:rsidR="00CC5226" w:rsidRPr="00474C1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F3659D2" w14:textId="140716DE" w:rsidR="00975222" w:rsidRPr="00474C1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74C17">
              <w:rPr>
                <w:rFonts w:ascii="Times New Roman" w:hAnsi="Times New Roman" w:cs="Times New Roman"/>
                <w:b/>
                <w:bCs/>
              </w:rPr>
              <w:t>0.00</w:t>
            </w:r>
            <w:r w:rsidR="00CC5226" w:rsidRPr="00474C1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975222" w:rsidRPr="00400496" w14:paraId="52741242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7F214615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12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A8A84B2" w14:textId="263E3FDC" w:rsidR="00975222" w:rsidRDefault="00BE01C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="009752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F117E3F" w14:textId="4ADAC7CC" w:rsidR="00975222" w:rsidRDefault="00BE01C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  <w:r w:rsidR="009752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D253212" w14:textId="7A1AFE50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3</w:t>
            </w:r>
            <w:r w:rsidR="00CC5226" w:rsidRPr="00474C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6FEA7B1" w14:textId="3898404F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1</w:t>
            </w:r>
            <w:r w:rsidR="00CC5226" w:rsidRPr="00474C17">
              <w:rPr>
                <w:rFonts w:ascii="Times New Roman" w:hAnsi="Times New Roman" w:cs="Times New Roman"/>
              </w:rPr>
              <w:t>61</w:t>
            </w:r>
          </w:p>
        </w:tc>
      </w:tr>
      <w:tr w:rsidR="00975222" w14:paraId="289CAD83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49ED4977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63E32">
              <w:rPr>
                <w:rFonts w:ascii="Times New Roman" w:hAnsi="Times New Roman" w:cs="Times New Roman"/>
                <w:b w:val="0"/>
                <w:bCs w:val="0"/>
              </w:rPr>
              <w:t xml:space="preserve">Change at 18 </w:t>
            </w:r>
            <w:proofErr w:type="spellStart"/>
            <w:r w:rsidRPr="00B63E32"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F282BC1" w14:textId="0847E552" w:rsidR="00975222" w:rsidRDefault="00BE01C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="009752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9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3235691" w14:textId="6A41FE80" w:rsidR="00975222" w:rsidRDefault="00BE01C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  <w:r w:rsidR="009752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0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DBCCF24" w14:textId="63F16879" w:rsidR="00975222" w:rsidRPr="00474C1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</w:t>
            </w:r>
            <w:r w:rsidR="00CC5226" w:rsidRPr="00474C17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F638971" w14:textId="3EACBF18" w:rsidR="00975222" w:rsidRPr="00474C1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</w:t>
            </w:r>
            <w:r w:rsidR="00CC5226" w:rsidRPr="00474C17">
              <w:rPr>
                <w:rFonts w:ascii="Times New Roman" w:hAnsi="Times New Roman" w:cs="Times New Roman"/>
              </w:rPr>
              <w:t>913</w:t>
            </w:r>
          </w:p>
        </w:tc>
      </w:tr>
      <w:tr w:rsidR="00975222" w14:paraId="6A7AE756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1DB93F00" w14:textId="77777777" w:rsidR="00975222" w:rsidRPr="007149BF" w:rsidRDefault="00975222" w:rsidP="00632EE5">
            <w:pPr>
              <w:jc w:val="center"/>
              <w:rPr>
                <w:rFonts w:ascii="Times New Roman" w:hAnsi="Times New Roman" w:cs="Times New Roman"/>
              </w:rPr>
            </w:pPr>
            <w:r w:rsidRPr="007149BF">
              <w:rPr>
                <w:rFonts w:ascii="Times New Roman" w:hAnsi="Times New Roman" w:cs="Times New Roman"/>
              </w:rPr>
              <w:t>PS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6B2B69E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114C082" w14:textId="77777777" w:rsidR="00975222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42A37C2" w14:textId="77777777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2A9E31F" w14:textId="77777777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5222" w14:paraId="449AC7C0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0809CE99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aseline (ng/mL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B477CD3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08CA22B" w14:textId="77777777" w:rsidR="00975222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E35F44F" w14:textId="77777777" w:rsidR="00975222" w:rsidRPr="00474C1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6EA4660" w14:textId="77777777" w:rsidR="00975222" w:rsidRPr="00474C1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5222" w14:paraId="68E6AAB2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00EDDE15" w14:textId="77777777" w:rsidR="00975222" w:rsidRPr="007149BF" w:rsidRDefault="00975222" w:rsidP="00632E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Change at 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06D6A20" w14:textId="3B7E58DD" w:rsidR="00975222" w:rsidRDefault="005A68D7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97522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08D24B1" w14:textId="22EFD181" w:rsidR="00975222" w:rsidRDefault="005A68D7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97522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1C58228" w14:textId="7795438A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</w:t>
            </w:r>
            <w:r w:rsidR="000A6B5E" w:rsidRPr="00474C17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11EE292" w14:textId="3A5B1E39" w:rsidR="00975222" w:rsidRPr="00474C17" w:rsidRDefault="000A6B5E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1.000</w:t>
            </w:r>
          </w:p>
        </w:tc>
      </w:tr>
      <w:tr w:rsidR="00975222" w14:paraId="038597BE" w14:textId="77777777" w:rsidTr="003A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</w:tcPr>
          <w:p w14:paraId="742F4D39" w14:textId="77777777" w:rsidR="00975222" w:rsidRPr="00B63E3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Change at 1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5B26663" w14:textId="1E18D524" w:rsidR="00975222" w:rsidRDefault="005A68D7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97522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80EC659" w14:textId="5D3D0AA4" w:rsidR="00975222" w:rsidRDefault="005A68D7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97522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9DC0AC4" w14:textId="37591F96" w:rsidR="00975222" w:rsidRPr="00474C1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</w:t>
            </w:r>
            <w:r w:rsidR="000A6B5E" w:rsidRPr="00474C1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995D126" w14:textId="75A3A5BC" w:rsidR="00975222" w:rsidRPr="00474C17" w:rsidRDefault="00975222" w:rsidP="00632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</w:t>
            </w:r>
            <w:r w:rsidR="000A6B5E" w:rsidRPr="00474C17">
              <w:rPr>
                <w:rFonts w:ascii="Times New Roman" w:hAnsi="Times New Roman" w:cs="Times New Roman"/>
              </w:rPr>
              <w:t>230</w:t>
            </w:r>
          </w:p>
        </w:tc>
      </w:tr>
      <w:tr w:rsidR="00975222" w14:paraId="370AE646" w14:textId="77777777" w:rsidTr="003A49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single" w:sz="4" w:space="0" w:color="auto"/>
            </w:tcBorders>
          </w:tcPr>
          <w:p w14:paraId="371B0E18" w14:textId="77777777" w:rsidR="00975222" w:rsidRDefault="00975222" w:rsidP="00632EE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Change at 18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mo</w:t>
            </w:r>
            <w:proofErr w:type="spellEnd"/>
          </w:p>
        </w:tc>
        <w:tc>
          <w:tcPr>
            <w:tcW w:w="2590" w:type="dxa"/>
            <w:tcBorders>
              <w:top w:val="nil"/>
              <w:bottom w:val="single" w:sz="4" w:space="0" w:color="auto"/>
            </w:tcBorders>
          </w:tcPr>
          <w:p w14:paraId="23F87FCB" w14:textId="10FDA853" w:rsidR="00975222" w:rsidRDefault="005A68D7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9752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single" w:sz="4" w:space="0" w:color="auto"/>
            </w:tcBorders>
          </w:tcPr>
          <w:p w14:paraId="0F4B56C1" w14:textId="29E6AF4A" w:rsidR="00975222" w:rsidRDefault="005A68D7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75222">
              <w:rPr>
                <w:rFonts w:ascii="Times New Roman" w:hAnsi="Times New Roman" w:cs="Times New Roman"/>
              </w:rPr>
              <w:t>.5 (0.</w:t>
            </w:r>
            <w:r>
              <w:rPr>
                <w:rFonts w:ascii="Times New Roman" w:hAnsi="Times New Roman" w:cs="Times New Roman"/>
              </w:rPr>
              <w:t>7</w:t>
            </w:r>
            <w:r w:rsidR="009752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  <w:tcBorders>
              <w:top w:val="nil"/>
              <w:bottom w:val="single" w:sz="4" w:space="0" w:color="auto"/>
            </w:tcBorders>
          </w:tcPr>
          <w:p w14:paraId="584BF2F1" w14:textId="02F3B680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</w:t>
            </w:r>
            <w:r w:rsidR="000A6B5E" w:rsidRPr="00474C17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2590" w:type="dxa"/>
            <w:tcBorders>
              <w:top w:val="nil"/>
              <w:bottom w:val="single" w:sz="4" w:space="0" w:color="auto"/>
            </w:tcBorders>
          </w:tcPr>
          <w:p w14:paraId="74B3F6AB" w14:textId="7F19AF38" w:rsidR="00975222" w:rsidRPr="00474C17" w:rsidRDefault="00975222" w:rsidP="006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C17">
              <w:rPr>
                <w:rFonts w:ascii="Times New Roman" w:hAnsi="Times New Roman" w:cs="Times New Roman"/>
              </w:rPr>
              <w:t>0.9</w:t>
            </w:r>
            <w:r w:rsidR="000A6B5E" w:rsidRPr="00474C17">
              <w:rPr>
                <w:rFonts w:ascii="Times New Roman" w:hAnsi="Times New Roman" w:cs="Times New Roman"/>
              </w:rPr>
              <w:t>31</w:t>
            </w:r>
          </w:p>
        </w:tc>
      </w:tr>
    </w:tbl>
    <w:p w14:paraId="43E17BE1" w14:textId="122F3FF3" w:rsidR="00975222" w:rsidRPr="00FA2E98" w:rsidRDefault="00975222" w:rsidP="00975222">
      <w:pPr>
        <w:widowControl w:val="0"/>
        <w:spacing w:after="0"/>
        <w:jc w:val="both"/>
        <w:rPr>
          <w:rFonts w:ascii="Times New Roman" w:hAnsi="Times New Roman" w:cs="Times New Roman"/>
        </w:rPr>
      </w:pPr>
      <w:r w:rsidRPr="005D55E5">
        <w:rPr>
          <w:rFonts w:ascii="Times New Roman" w:hAnsi="Times New Roman" w:cs="Times New Roman"/>
        </w:rPr>
        <w:t>Values are means (SD), change scores reported as</w:t>
      </w:r>
      <w:r w:rsidR="00474C17">
        <w:rPr>
          <w:rFonts w:ascii="Times New Roman" w:hAnsi="Times New Roman" w:cs="Times New Roman"/>
        </w:rPr>
        <w:t xml:space="preserve"> </w:t>
      </w:r>
      <w:r w:rsidR="005A68D7">
        <w:rPr>
          <w:rFonts w:ascii="Times New Roman" w:hAnsi="Times New Roman" w:cs="Times New Roman"/>
        </w:rPr>
        <w:t>absolute</w:t>
      </w:r>
      <w:r w:rsidR="00474C17">
        <w:rPr>
          <w:rFonts w:ascii="Times New Roman" w:hAnsi="Times New Roman" w:cs="Times New Roman"/>
        </w:rPr>
        <w:t xml:space="preserve"> </w:t>
      </w:r>
      <w:r w:rsidRPr="005D55E5">
        <w:rPr>
          <w:rFonts w:ascii="Times New Roman" w:hAnsi="Times New Roman" w:cs="Times New Roman"/>
        </w:rPr>
        <w:t>change from baseline value</w:t>
      </w:r>
      <w:r w:rsidRPr="00FA2E98">
        <w:rPr>
          <w:rFonts w:ascii="Times New Roman" w:hAnsi="Times New Roman" w:cs="Times New Roman"/>
        </w:rPr>
        <w:t>.</w:t>
      </w:r>
      <w:r w:rsidR="005A68D7">
        <w:rPr>
          <w:rFonts w:ascii="Times New Roman" w:hAnsi="Times New Roman" w:cs="Times New Roman"/>
        </w:rPr>
        <w:t xml:space="preserve"> </w:t>
      </w:r>
      <w:r w:rsidRPr="00FA2E98">
        <w:rPr>
          <w:rFonts w:ascii="Times New Roman" w:hAnsi="Times New Roman" w:cs="Times New Roman"/>
        </w:rPr>
        <w:t>Between-group p-values</w:t>
      </w:r>
      <w:r>
        <w:rPr>
          <w:rFonts w:ascii="Times New Roman" w:hAnsi="Times New Roman" w:cs="Times New Roman"/>
        </w:rPr>
        <w:t xml:space="preserve"> </w:t>
      </w:r>
      <w:r w:rsidRPr="00FA2E98">
        <w:rPr>
          <w:rFonts w:ascii="Times New Roman" w:hAnsi="Times New Roman" w:cs="Times New Roman"/>
        </w:rPr>
        <w:t>are reported as unadjusted by t-tests and adjusted for baseline</w:t>
      </w:r>
      <w:r w:rsidR="009D51D8">
        <w:rPr>
          <w:rFonts w:ascii="Times New Roman" w:hAnsi="Times New Roman" w:cs="Times New Roman"/>
        </w:rPr>
        <w:t xml:space="preserve"> </w:t>
      </w:r>
      <w:r w:rsidR="009D51D8" w:rsidRPr="00FA2E98">
        <w:rPr>
          <w:rFonts w:ascii="Times New Roman" w:hAnsi="Times New Roman" w:cs="Times New Roman"/>
        </w:rPr>
        <w:t>by analysis of covariance (ANCOVA)</w:t>
      </w:r>
      <w:r w:rsidRPr="00FA2E98">
        <w:rPr>
          <w:rFonts w:ascii="Times New Roman" w:hAnsi="Times New Roman" w:cs="Times New Roman"/>
        </w:rPr>
        <w:t>. Bolded p-values are statistically significant.</w:t>
      </w:r>
    </w:p>
    <w:p w14:paraId="3C5A4DEA" w14:textId="46F96570" w:rsidR="00975222" w:rsidRPr="00FA2E98" w:rsidRDefault="00975222" w:rsidP="009752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474C17">
        <w:rPr>
          <w:rFonts w:ascii="Times New Roman" w:hAnsi="Times New Roman" w:cs="Times New Roman"/>
        </w:rPr>
        <w:t xml:space="preserve">T: </w:t>
      </w:r>
      <w:r w:rsidR="00474C17" w:rsidRPr="00FA2E98">
        <w:rPr>
          <w:rFonts w:ascii="Times New Roman" w:hAnsi="Times New Roman" w:cs="Times New Roman"/>
        </w:rPr>
        <w:t>Testosterone</w:t>
      </w:r>
      <w:r w:rsidR="00474C17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ct</w:t>
      </w:r>
      <w:proofErr w:type="spellEnd"/>
      <w:r>
        <w:rPr>
          <w:rFonts w:ascii="Times New Roman" w:hAnsi="Times New Roman" w:cs="Times New Roman"/>
        </w:rPr>
        <w:t>: hematocrit; PSA: prostate-specific antigen</w:t>
      </w:r>
      <w:r>
        <w:rPr>
          <w:rFonts w:ascii="Roboto" w:hAnsi="Roboto"/>
          <w:color w:val="4D5156"/>
          <w:sz w:val="21"/>
          <w:szCs w:val="21"/>
          <w:shd w:val="clear" w:color="auto" w:fill="FFFFFF"/>
        </w:rPr>
        <w:t>.</w:t>
      </w:r>
    </w:p>
    <w:p w14:paraId="6F6BE86A" w14:textId="77777777" w:rsidR="00975222" w:rsidRDefault="00975222" w:rsidP="00975222"/>
    <w:p w14:paraId="56DF839B" w14:textId="77777777" w:rsidR="00FA2E98" w:rsidRPr="00FA2E98" w:rsidRDefault="00FA2E98" w:rsidP="00D4614B">
      <w:pPr>
        <w:rPr>
          <w:rFonts w:ascii="Times New Roman" w:hAnsi="Times New Roman" w:cs="Times New Roman"/>
          <w:sz w:val="20"/>
          <w:szCs w:val="20"/>
        </w:rPr>
      </w:pPr>
    </w:p>
    <w:sectPr w:rsidR="00FA2E98" w:rsidRPr="00FA2E98" w:rsidSect="002F110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BE130" w14:textId="77777777" w:rsidR="00EC322C" w:rsidRDefault="00EC322C" w:rsidP="00D4614B">
      <w:pPr>
        <w:spacing w:after="0" w:line="240" w:lineRule="auto"/>
      </w:pPr>
      <w:r>
        <w:separator/>
      </w:r>
    </w:p>
  </w:endnote>
  <w:endnote w:type="continuationSeparator" w:id="0">
    <w:p w14:paraId="208010FF" w14:textId="77777777" w:rsidR="00EC322C" w:rsidRDefault="00EC322C" w:rsidP="00D46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28323" w14:textId="77777777" w:rsidR="00310C83" w:rsidRDefault="00310C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543A8" w14:textId="77777777" w:rsidR="00EC322C" w:rsidRDefault="00EC322C" w:rsidP="00D4614B">
      <w:pPr>
        <w:spacing w:after="0" w:line="240" w:lineRule="auto"/>
      </w:pPr>
      <w:r>
        <w:separator/>
      </w:r>
    </w:p>
  </w:footnote>
  <w:footnote w:type="continuationSeparator" w:id="0">
    <w:p w14:paraId="354ECFA9" w14:textId="77777777" w:rsidR="00EC322C" w:rsidRDefault="00EC322C" w:rsidP="00D46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03E"/>
    <w:rsid w:val="00041AE1"/>
    <w:rsid w:val="00042452"/>
    <w:rsid w:val="0004636E"/>
    <w:rsid w:val="00055C3D"/>
    <w:rsid w:val="00066848"/>
    <w:rsid w:val="00081743"/>
    <w:rsid w:val="000820EB"/>
    <w:rsid w:val="000925F0"/>
    <w:rsid w:val="000A4B47"/>
    <w:rsid w:val="000A6B5E"/>
    <w:rsid w:val="000A6D11"/>
    <w:rsid w:val="000B4A6A"/>
    <w:rsid w:val="000B7979"/>
    <w:rsid w:val="000D2135"/>
    <w:rsid w:val="00101B9B"/>
    <w:rsid w:val="00103535"/>
    <w:rsid w:val="00105DD1"/>
    <w:rsid w:val="001118A5"/>
    <w:rsid w:val="0013351F"/>
    <w:rsid w:val="001728E1"/>
    <w:rsid w:val="001743B8"/>
    <w:rsid w:val="00187228"/>
    <w:rsid w:val="00197D4A"/>
    <w:rsid w:val="001A7455"/>
    <w:rsid w:val="001B0488"/>
    <w:rsid w:val="001D55F0"/>
    <w:rsid w:val="001E34DE"/>
    <w:rsid w:val="001F0E3A"/>
    <w:rsid w:val="00250813"/>
    <w:rsid w:val="00282F7A"/>
    <w:rsid w:val="0029444B"/>
    <w:rsid w:val="002A2D29"/>
    <w:rsid w:val="002A4642"/>
    <w:rsid w:val="002B53D1"/>
    <w:rsid w:val="002C0C48"/>
    <w:rsid w:val="002F110F"/>
    <w:rsid w:val="00306D03"/>
    <w:rsid w:val="00310C83"/>
    <w:rsid w:val="003130E5"/>
    <w:rsid w:val="0032479B"/>
    <w:rsid w:val="00326F17"/>
    <w:rsid w:val="00331FE3"/>
    <w:rsid w:val="00370272"/>
    <w:rsid w:val="00370E4B"/>
    <w:rsid w:val="003714F2"/>
    <w:rsid w:val="00376B5F"/>
    <w:rsid w:val="003A265D"/>
    <w:rsid w:val="003A3EBB"/>
    <w:rsid w:val="003A4901"/>
    <w:rsid w:val="003B0C5D"/>
    <w:rsid w:val="003B6C42"/>
    <w:rsid w:val="00400496"/>
    <w:rsid w:val="00426A63"/>
    <w:rsid w:val="004441C3"/>
    <w:rsid w:val="00474C17"/>
    <w:rsid w:val="00474FEC"/>
    <w:rsid w:val="004A154B"/>
    <w:rsid w:val="004C13F0"/>
    <w:rsid w:val="004C3B29"/>
    <w:rsid w:val="004F1268"/>
    <w:rsid w:val="00501485"/>
    <w:rsid w:val="00551B24"/>
    <w:rsid w:val="00595E71"/>
    <w:rsid w:val="005A68D7"/>
    <w:rsid w:val="005B772D"/>
    <w:rsid w:val="005C5D59"/>
    <w:rsid w:val="00607B74"/>
    <w:rsid w:val="00610C3B"/>
    <w:rsid w:val="00616CB2"/>
    <w:rsid w:val="00622958"/>
    <w:rsid w:val="00626522"/>
    <w:rsid w:val="006325C8"/>
    <w:rsid w:val="0066555C"/>
    <w:rsid w:val="00677938"/>
    <w:rsid w:val="006A72A3"/>
    <w:rsid w:val="006B2372"/>
    <w:rsid w:val="006C7AB1"/>
    <w:rsid w:val="00702164"/>
    <w:rsid w:val="007071C0"/>
    <w:rsid w:val="00753BA0"/>
    <w:rsid w:val="00764066"/>
    <w:rsid w:val="00764AF2"/>
    <w:rsid w:val="007826E6"/>
    <w:rsid w:val="00787528"/>
    <w:rsid w:val="007A6893"/>
    <w:rsid w:val="007C3271"/>
    <w:rsid w:val="007C4929"/>
    <w:rsid w:val="007D547B"/>
    <w:rsid w:val="007E02B0"/>
    <w:rsid w:val="007E2727"/>
    <w:rsid w:val="00803465"/>
    <w:rsid w:val="00823AB1"/>
    <w:rsid w:val="008379CA"/>
    <w:rsid w:val="00842A6B"/>
    <w:rsid w:val="00843B52"/>
    <w:rsid w:val="0085328E"/>
    <w:rsid w:val="00863563"/>
    <w:rsid w:val="00864FD8"/>
    <w:rsid w:val="0086510A"/>
    <w:rsid w:val="00876269"/>
    <w:rsid w:val="00890E68"/>
    <w:rsid w:val="008A13CF"/>
    <w:rsid w:val="008B0153"/>
    <w:rsid w:val="008C6618"/>
    <w:rsid w:val="0090044B"/>
    <w:rsid w:val="00924552"/>
    <w:rsid w:val="0092628F"/>
    <w:rsid w:val="00926C54"/>
    <w:rsid w:val="00927D62"/>
    <w:rsid w:val="00937349"/>
    <w:rsid w:val="00940F57"/>
    <w:rsid w:val="00965B64"/>
    <w:rsid w:val="00970BA7"/>
    <w:rsid w:val="00975222"/>
    <w:rsid w:val="00977FCF"/>
    <w:rsid w:val="009A468B"/>
    <w:rsid w:val="009B1B9D"/>
    <w:rsid w:val="009C58B7"/>
    <w:rsid w:val="009C7A58"/>
    <w:rsid w:val="009D163F"/>
    <w:rsid w:val="009D51D8"/>
    <w:rsid w:val="009E27ED"/>
    <w:rsid w:val="009E52FC"/>
    <w:rsid w:val="009E6220"/>
    <w:rsid w:val="00A22E92"/>
    <w:rsid w:val="00A327E9"/>
    <w:rsid w:val="00A33760"/>
    <w:rsid w:val="00A40A7E"/>
    <w:rsid w:val="00A52868"/>
    <w:rsid w:val="00A84822"/>
    <w:rsid w:val="00A92094"/>
    <w:rsid w:val="00A92B7F"/>
    <w:rsid w:val="00AA41FC"/>
    <w:rsid w:val="00AB3DEE"/>
    <w:rsid w:val="00AC3EA6"/>
    <w:rsid w:val="00AC4383"/>
    <w:rsid w:val="00AD39AB"/>
    <w:rsid w:val="00B06C79"/>
    <w:rsid w:val="00B417EF"/>
    <w:rsid w:val="00B63E32"/>
    <w:rsid w:val="00BA60E3"/>
    <w:rsid w:val="00BE01C2"/>
    <w:rsid w:val="00BE103E"/>
    <w:rsid w:val="00BE1EC4"/>
    <w:rsid w:val="00BE431F"/>
    <w:rsid w:val="00C36B69"/>
    <w:rsid w:val="00C37F5A"/>
    <w:rsid w:val="00C4196C"/>
    <w:rsid w:val="00C572A5"/>
    <w:rsid w:val="00C6007E"/>
    <w:rsid w:val="00C610C3"/>
    <w:rsid w:val="00C66CDA"/>
    <w:rsid w:val="00C71B67"/>
    <w:rsid w:val="00CB4371"/>
    <w:rsid w:val="00CC031F"/>
    <w:rsid w:val="00CC5226"/>
    <w:rsid w:val="00CD3F9C"/>
    <w:rsid w:val="00D25360"/>
    <w:rsid w:val="00D4614B"/>
    <w:rsid w:val="00D47204"/>
    <w:rsid w:val="00D628A7"/>
    <w:rsid w:val="00D80888"/>
    <w:rsid w:val="00D932D2"/>
    <w:rsid w:val="00E00A76"/>
    <w:rsid w:val="00E04ABB"/>
    <w:rsid w:val="00E13446"/>
    <w:rsid w:val="00E2492E"/>
    <w:rsid w:val="00E35FE1"/>
    <w:rsid w:val="00E42031"/>
    <w:rsid w:val="00E511CB"/>
    <w:rsid w:val="00E9188D"/>
    <w:rsid w:val="00E94393"/>
    <w:rsid w:val="00E95E33"/>
    <w:rsid w:val="00EB59D4"/>
    <w:rsid w:val="00EC322C"/>
    <w:rsid w:val="00EE07F4"/>
    <w:rsid w:val="00EE4164"/>
    <w:rsid w:val="00EF1E5D"/>
    <w:rsid w:val="00F13944"/>
    <w:rsid w:val="00F224E9"/>
    <w:rsid w:val="00F45564"/>
    <w:rsid w:val="00F47332"/>
    <w:rsid w:val="00F50343"/>
    <w:rsid w:val="00FA2E98"/>
    <w:rsid w:val="00FB4E65"/>
    <w:rsid w:val="00FE2875"/>
    <w:rsid w:val="00FF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8E66D"/>
  <w15:chartTrackingRefBased/>
  <w15:docId w15:val="{DAB8DB00-EABE-4988-8154-25363A432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2">
    <w:name w:val="List Table 1 Light Accent 2"/>
    <w:basedOn w:val="TableNormal"/>
    <w:uiPriority w:val="46"/>
    <w:rsid w:val="00823A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2">
    <w:name w:val="List Table 2 Accent 2"/>
    <w:basedOn w:val="TableNormal"/>
    <w:uiPriority w:val="47"/>
    <w:rsid w:val="00042452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46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14B"/>
  </w:style>
  <w:style w:type="paragraph" w:styleId="Footer">
    <w:name w:val="footer"/>
    <w:basedOn w:val="Normal"/>
    <w:link w:val="FooterChar"/>
    <w:uiPriority w:val="99"/>
    <w:unhideWhenUsed/>
    <w:rsid w:val="00D46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14B"/>
  </w:style>
  <w:style w:type="paragraph" w:styleId="EndnoteText">
    <w:name w:val="endnote text"/>
    <w:basedOn w:val="Normal"/>
    <w:link w:val="EndnoteTextChar"/>
    <w:uiPriority w:val="99"/>
    <w:semiHidden/>
    <w:unhideWhenUsed/>
    <w:rsid w:val="00D472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720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720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72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72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720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643B4BC-5B5C-4795-9A01-E71E0922D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229</Characters>
  <Application>Microsoft Office Word</Application>
  <DocSecurity>0</DocSecurity>
  <Lines>5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, Fnu</dc:creator>
  <cp:keywords/>
  <dc:description/>
  <cp:lastModifiedBy>Deepika, Fnu</cp:lastModifiedBy>
  <cp:revision>3</cp:revision>
  <dcterms:created xsi:type="dcterms:W3CDTF">2022-05-14T16:32:00Z</dcterms:created>
  <dcterms:modified xsi:type="dcterms:W3CDTF">2022-05-14T17:47:00Z</dcterms:modified>
</cp:coreProperties>
</file>